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0BE96" w14:textId="4636618F" w:rsidR="00DF6182" w:rsidRPr="00BF369A" w:rsidRDefault="00BF369A" w:rsidP="00BF369A">
      <w:pPr>
        <w:jc w:val="center"/>
        <w:rPr>
          <w:b/>
          <w:bCs/>
        </w:rPr>
      </w:pPr>
      <w:r w:rsidRPr="00BF369A">
        <w:rPr>
          <w:b/>
          <w:bCs/>
        </w:rPr>
        <w:t>Additional file 5</w:t>
      </w:r>
    </w:p>
    <w:p w14:paraId="3136198A" w14:textId="77777777" w:rsidR="00BF369A" w:rsidRPr="00BF369A" w:rsidRDefault="00BF369A"/>
    <w:tbl>
      <w:tblPr>
        <w:tblW w:w="10545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275"/>
        <w:gridCol w:w="1530"/>
        <w:gridCol w:w="1260"/>
        <w:gridCol w:w="734"/>
        <w:gridCol w:w="371"/>
        <w:gridCol w:w="812"/>
        <w:gridCol w:w="1084"/>
        <w:gridCol w:w="835"/>
        <w:gridCol w:w="371"/>
        <w:gridCol w:w="867"/>
        <w:gridCol w:w="1406"/>
      </w:tblGrid>
      <w:tr w:rsidR="00BF369A" w:rsidRPr="00BF369A" w14:paraId="007EF67F" w14:textId="77777777" w:rsidTr="00980576">
        <w:trPr>
          <w:trHeight w:val="257"/>
        </w:trPr>
        <w:tc>
          <w:tcPr>
            <w:tcW w:w="1054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C449" w14:textId="77777777" w:rsidR="00BF369A" w:rsidRPr="00BF369A" w:rsidRDefault="00BF369A" w:rsidP="009805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Comparison of </w:t>
            </w:r>
            <w:r w:rsidRPr="00BF3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BCG2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rs22231142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riant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ainst B</w:t>
            </w:r>
            <w:proofErr w:type="spellStart"/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d</w:t>
            </w:r>
            <w:proofErr w:type="spellEnd"/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mistry and Clinic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l Data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of Papuan </w:t>
            </w:r>
            <w:proofErr w:type="spellStart"/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</w:t>
            </w:r>
            <w:proofErr w:type="spellEnd"/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s in Salatiga</w:t>
            </w:r>
          </w:p>
        </w:tc>
      </w:tr>
      <w:tr w:rsidR="00BF369A" w:rsidRPr="00BF369A" w14:paraId="52931B15" w14:textId="77777777" w:rsidTr="00BF369A">
        <w:trPr>
          <w:trHeight w:val="257"/>
        </w:trPr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0EAD" w14:textId="5E0D660C" w:rsidR="00BF369A" w:rsidRPr="00BF369A" w:rsidRDefault="00377404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Sex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C09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enotyp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7399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Genotyp</w:t>
            </w: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30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E24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owland GG/GT</w:t>
            </w:r>
          </w:p>
        </w:tc>
        <w:tc>
          <w:tcPr>
            <w:tcW w:w="34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7D2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Highland GG/GT</w:t>
            </w:r>
          </w:p>
        </w:tc>
      </w:tr>
      <w:tr w:rsidR="00BF369A" w:rsidRPr="00BF369A" w14:paraId="4633DC4B" w14:textId="77777777" w:rsidTr="00BF369A">
        <w:trPr>
          <w:trHeight w:val="310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2CD4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9A55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8A2F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07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Mean (± SD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848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id-ID"/>
              </w:rPr>
              <w:t>p-value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AC0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Mean (± SD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5E3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id-ID"/>
              </w:rPr>
              <w:t>p-value</w:t>
            </w:r>
          </w:p>
        </w:tc>
      </w:tr>
      <w:tr w:rsidR="00BF369A" w:rsidRPr="00BF369A" w14:paraId="689CDCD2" w14:textId="77777777" w:rsidTr="00BF369A">
        <w:trPr>
          <w:trHeight w:val="318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970170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121EF783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90A1D8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UA (mg/dl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C969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2B8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386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B20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5BF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71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659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BDD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1AE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E1E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,414</w:t>
            </w:r>
          </w:p>
        </w:tc>
      </w:tr>
      <w:tr w:rsidR="00BF369A" w:rsidRPr="00BF369A" w14:paraId="4EFE5CC1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64D04612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251CFBF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3FA8A3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D946FB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28F7BC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58B69A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84" w:type="dxa"/>
            <w:vMerge/>
            <w:vAlign w:val="center"/>
            <w:hideMark/>
          </w:tcPr>
          <w:p w14:paraId="406079D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02F0EF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85DD5C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DDED3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06" w:type="dxa"/>
            <w:vMerge/>
            <w:vAlign w:val="center"/>
            <w:hideMark/>
          </w:tcPr>
          <w:p w14:paraId="16E0F40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6539ED71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0F39290A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  <w:p w14:paraId="1EE81EB4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 w:val="restart"/>
            <w:shd w:val="clear" w:color="auto" w:fill="auto"/>
            <w:hideMark/>
          </w:tcPr>
          <w:p w14:paraId="49EEB07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UA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F48D3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DB25F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64D4A0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E1DD6B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69C2309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CE3CE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  <w:p w14:paraId="58048C3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185042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6FE5AD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6F0975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3.3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56E9DFC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495</w:t>
            </w:r>
          </w:p>
        </w:tc>
      </w:tr>
      <w:tr w:rsidR="00BF369A" w:rsidRPr="00BF369A" w14:paraId="68A19113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7A56EB54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738EE93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C955B1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D53EA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7D2563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B41DD2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084" w:type="dxa"/>
            <w:vMerge/>
            <w:vAlign w:val="center"/>
            <w:hideMark/>
          </w:tcPr>
          <w:p w14:paraId="58CF3B2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11E04C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7AA924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B9651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2.2</w:t>
            </w:r>
          </w:p>
        </w:tc>
        <w:tc>
          <w:tcPr>
            <w:tcW w:w="1406" w:type="dxa"/>
            <w:vMerge/>
            <w:vAlign w:val="center"/>
            <w:hideMark/>
          </w:tcPr>
          <w:p w14:paraId="3466D90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35220104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19477F70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66F0B6F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C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A8F6C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C11101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60.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5A2C7E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0DBAD5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41.8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2695432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71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73D647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38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943FF6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A9C18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35.2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6B72FB5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,112</w:t>
            </w:r>
          </w:p>
        </w:tc>
      </w:tr>
      <w:tr w:rsidR="00BF369A" w:rsidRPr="00BF369A" w14:paraId="70F9731A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748DD562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0040162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59D977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9C8F29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55.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D0FA03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B812BB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32.7</w:t>
            </w:r>
          </w:p>
        </w:tc>
        <w:tc>
          <w:tcPr>
            <w:tcW w:w="1084" w:type="dxa"/>
            <w:vMerge/>
            <w:vAlign w:val="center"/>
            <w:hideMark/>
          </w:tcPr>
          <w:p w14:paraId="357753B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DD26DF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64.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CD16D3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95740E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38.6</w:t>
            </w:r>
          </w:p>
        </w:tc>
        <w:tc>
          <w:tcPr>
            <w:tcW w:w="1406" w:type="dxa"/>
            <w:vMerge/>
            <w:vAlign w:val="center"/>
            <w:hideMark/>
          </w:tcPr>
          <w:p w14:paraId="4360BB2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732701E7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2CC1B0C5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1DA74704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355C28F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 xml:space="preserve">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9B59C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CFF1E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138.8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180C14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8392C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49A24F1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2C199D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46.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837E7E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3C8939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.8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20D3A9D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527</w:t>
            </w:r>
          </w:p>
        </w:tc>
      </w:tr>
      <w:tr w:rsidR="00BF369A" w:rsidRPr="00BF369A" w14:paraId="13ADCB5C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3A80FD98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018D81A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CB4419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A45B1E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154.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EC69AA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42910C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084" w:type="dxa"/>
            <w:vMerge/>
            <w:vAlign w:val="center"/>
            <w:hideMark/>
          </w:tcPr>
          <w:p w14:paraId="567501B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1CF095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68.1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EA63C3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614CF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7.6</w:t>
            </w:r>
          </w:p>
        </w:tc>
        <w:tc>
          <w:tcPr>
            <w:tcW w:w="1406" w:type="dxa"/>
            <w:vMerge/>
            <w:vAlign w:val="center"/>
            <w:hideMark/>
          </w:tcPr>
          <w:p w14:paraId="71D1AB8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</w:tr>
      <w:tr w:rsidR="00BF369A" w:rsidRPr="00BF369A" w14:paraId="5D0ED1D5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0D5F4B30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1BD41DD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89C42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737007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4.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4195EC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54A1D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4.6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55D1E13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47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FB9DDA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83.29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8797EB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FE7ED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.5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79556BA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402</w:t>
            </w:r>
          </w:p>
        </w:tc>
      </w:tr>
      <w:tr w:rsidR="00BF369A" w:rsidRPr="00BF369A" w14:paraId="1D3B4CDD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1C94CA33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131DB6A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5F42FD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DCB79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7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57B8C7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FC9B4E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.2</w:t>
            </w:r>
          </w:p>
        </w:tc>
        <w:tc>
          <w:tcPr>
            <w:tcW w:w="1084" w:type="dxa"/>
            <w:vMerge/>
            <w:vAlign w:val="center"/>
            <w:hideMark/>
          </w:tcPr>
          <w:p w14:paraId="582E212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CBA3B6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79.3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F8558F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B2323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1.4</w:t>
            </w:r>
          </w:p>
        </w:tc>
        <w:tc>
          <w:tcPr>
            <w:tcW w:w="1406" w:type="dxa"/>
            <w:vMerge/>
            <w:vAlign w:val="center"/>
            <w:hideMark/>
          </w:tcPr>
          <w:p w14:paraId="143DADA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</w:tr>
      <w:tr w:rsidR="00BF369A" w:rsidRPr="00BF369A" w14:paraId="355EE2F8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07007D6D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38D8687C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612D252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F632C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F07340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26365F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A4C109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7324885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14:paraId="5B8EEFC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592A44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1.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5B4131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84D9CD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9.9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3486E07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468</w:t>
            </w:r>
          </w:p>
        </w:tc>
      </w:tr>
      <w:tr w:rsidR="00BF369A" w:rsidRPr="00BF369A" w14:paraId="57F33F2F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1436097B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78166EC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FA5946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3A01E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2683C1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D5D5C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84" w:type="dxa"/>
            <w:vMerge/>
            <w:vAlign w:val="center"/>
            <w:hideMark/>
          </w:tcPr>
          <w:p w14:paraId="5D783A7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868DAD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6.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9A19AD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BD1CC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.5</w:t>
            </w:r>
          </w:p>
        </w:tc>
        <w:tc>
          <w:tcPr>
            <w:tcW w:w="1406" w:type="dxa"/>
            <w:vMerge/>
            <w:vAlign w:val="center"/>
            <w:hideMark/>
          </w:tcPr>
          <w:p w14:paraId="5D065B8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</w:tr>
      <w:tr w:rsidR="00BF369A" w:rsidRPr="00BF369A" w14:paraId="16B436D1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29CBDDCB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0D0887E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RBG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530DA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C406E6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0.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ED7527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84315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.5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0B64DB3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29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73A072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93.7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8310B8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951CC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0.5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1F7CED9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195</w:t>
            </w:r>
          </w:p>
        </w:tc>
      </w:tr>
      <w:tr w:rsidR="00BF369A" w:rsidRPr="00BF369A" w14:paraId="192D39D9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1AA7ABCC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2D76699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2BE378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663FB5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7.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4AD601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4D24E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4.1</w:t>
            </w:r>
          </w:p>
        </w:tc>
        <w:tc>
          <w:tcPr>
            <w:tcW w:w="1084" w:type="dxa"/>
            <w:vMerge/>
            <w:vAlign w:val="center"/>
            <w:hideMark/>
          </w:tcPr>
          <w:p w14:paraId="4C8CBE9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E79053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03.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3CAF99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CD4BB3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7.4</w:t>
            </w:r>
          </w:p>
        </w:tc>
        <w:tc>
          <w:tcPr>
            <w:tcW w:w="1406" w:type="dxa"/>
            <w:vMerge/>
            <w:vAlign w:val="center"/>
            <w:hideMark/>
          </w:tcPr>
          <w:p w14:paraId="381F05C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</w:tr>
      <w:tr w:rsidR="00BF369A" w:rsidRPr="00BF369A" w14:paraId="2E93A5B4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77110728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634C74C0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  <w:p w14:paraId="0727E742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20DF8BF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RBG (mg/dl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097D6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1C261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104.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0ED319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695535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79AAFB6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  <w:p w14:paraId="2F7AC31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39AC67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91.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3BB66F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69047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.6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52DE208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432</w:t>
            </w:r>
          </w:p>
        </w:tc>
      </w:tr>
      <w:tr w:rsidR="00BF369A" w:rsidRPr="00BF369A" w14:paraId="674AEBB0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7148B41E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0D32D8E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2B83FC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73AD0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DC1C99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E5ED2A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084" w:type="dxa"/>
            <w:vMerge/>
            <w:vAlign w:val="center"/>
            <w:hideMark/>
          </w:tcPr>
          <w:p w14:paraId="56C56C1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ED0E3D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01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EC139A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5CE467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8.0</w:t>
            </w:r>
          </w:p>
        </w:tc>
        <w:tc>
          <w:tcPr>
            <w:tcW w:w="1406" w:type="dxa"/>
            <w:vMerge/>
            <w:vAlign w:val="center"/>
            <w:hideMark/>
          </w:tcPr>
          <w:p w14:paraId="4572FC6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41EF03F2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4040B613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0D95C96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5C275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85F2EC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23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6920B7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CDB9A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9.6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5E58201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6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5D33BA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30.3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3A4BC8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E163E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5.6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5EC18A9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,036</w:t>
            </w:r>
          </w:p>
        </w:tc>
      </w:tr>
      <w:tr w:rsidR="00BF369A" w:rsidRPr="00BF369A" w14:paraId="2A7B2165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09773821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3DB0FBF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9BF127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235247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22.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0BC5E2D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9D4A7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.5</w:t>
            </w:r>
          </w:p>
        </w:tc>
        <w:tc>
          <w:tcPr>
            <w:tcW w:w="1084" w:type="dxa"/>
            <w:vMerge/>
            <w:vAlign w:val="center"/>
            <w:hideMark/>
          </w:tcPr>
          <w:p w14:paraId="4A3EC60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54075C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20.8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4F32EB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53A04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9.3</w:t>
            </w:r>
          </w:p>
        </w:tc>
        <w:tc>
          <w:tcPr>
            <w:tcW w:w="1406" w:type="dxa"/>
            <w:vMerge/>
            <w:vAlign w:val="center"/>
            <w:hideMark/>
          </w:tcPr>
          <w:p w14:paraId="1339C65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713CD4A3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50BCEA18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  <w:p w14:paraId="7A6D82B7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563CAB2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7FD18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297509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1FB6B3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54D56B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5305026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  <w:p w14:paraId="023AD5C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629213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00.0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2ED267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EE94CA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0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472F00C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151</w:t>
            </w:r>
          </w:p>
        </w:tc>
      </w:tr>
      <w:tr w:rsidR="00BF369A" w:rsidRPr="00BF369A" w14:paraId="55879050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45B659F7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7FA6302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592E0D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EC8CF2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48C001B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90E3DD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084" w:type="dxa"/>
            <w:vMerge/>
            <w:vAlign w:val="center"/>
            <w:hideMark/>
          </w:tcPr>
          <w:p w14:paraId="0268419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4A8424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08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60449A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8AA01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.8</w:t>
            </w:r>
          </w:p>
        </w:tc>
        <w:tc>
          <w:tcPr>
            <w:tcW w:w="1406" w:type="dxa"/>
            <w:vMerge/>
            <w:vAlign w:val="center"/>
            <w:hideMark/>
          </w:tcPr>
          <w:p w14:paraId="6A2CD8D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57D76A6F" w14:textId="77777777" w:rsidTr="00BF369A">
        <w:trPr>
          <w:trHeight w:val="257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4CB82F98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5106AE9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649E9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723CDA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1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5394991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C1EE0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.1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58D496B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9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EA7026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2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18154441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2E822B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5.4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vAlign w:val="center"/>
            <w:hideMark/>
          </w:tcPr>
          <w:p w14:paraId="1E87B92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,420</w:t>
            </w:r>
          </w:p>
        </w:tc>
      </w:tr>
      <w:tr w:rsidR="00BF369A" w:rsidRPr="00BF369A" w14:paraId="78BAE180" w14:textId="77777777" w:rsidTr="00BF369A">
        <w:trPr>
          <w:trHeight w:val="257"/>
        </w:trPr>
        <w:tc>
          <w:tcPr>
            <w:tcW w:w="1275" w:type="dxa"/>
            <w:vMerge/>
            <w:hideMark/>
          </w:tcPr>
          <w:p w14:paraId="7E1AFD8F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hideMark/>
          </w:tcPr>
          <w:p w14:paraId="6C7E63F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7CDCEE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D86409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1.6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6269ADA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B390CF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.5</w:t>
            </w:r>
          </w:p>
        </w:tc>
        <w:tc>
          <w:tcPr>
            <w:tcW w:w="1084" w:type="dxa"/>
            <w:vMerge/>
            <w:vAlign w:val="center"/>
            <w:hideMark/>
          </w:tcPr>
          <w:p w14:paraId="26B1F80E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85F2A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9.8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71BAA1A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FD91562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.2</w:t>
            </w:r>
          </w:p>
        </w:tc>
        <w:tc>
          <w:tcPr>
            <w:tcW w:w="1406" w:type="dxa"/>
            <w:vMerge/>
            <w:vAlign w:val="center"/>
            <w:hideMark/>
          </w:tcPr>
          <w:p w14:paraId="6616189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4F45FE29" w14:textId="77777777" w:rsidTr="00BF369A">
        <w:trPr>
          <w:trHeight w:val="109"/>
        </w:trPr>
        <w:tc>
          <w:tcPr>
            <w:tcW w:w="1275" w:type="dxa"/>
            <w:vMerge w:val="restart"/>
            <w:shd w:val="clear" w:color="auto" w:fill="auto"/>
            <w:noWrap/>
            <w:hideMark/>
          </w:tcPr>
          <w:p w14:paraId="3469DA9F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  <w:p w14:paraId="5BF4C79F" w14:textId="77777777" w:rsidR="00BF369A" w:rsidRPr="00BF369A" w:rsidRDefault="00BF369A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589B120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0E71C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2FA8B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20689B5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81C6C83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257BCCDC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  <w:p w14:paraId="196EE3A6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E2014F8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66.5</w:t>
            </w:r>
          </w:p>
        </w:tc>
        <w:tc>
          <w:tcPr>
            <w:tcW w:w="371" w:type="dxa"/>
            <w:shd w:val="clear" w:color="auto" w:fill="auto"/>
            <w:noWrap/>
            <w:vAlign w:val="bottom"/>
            <w:hideMark/>
          </w:tcPr>
          <w:p w14:paraId="3FD15ABD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92ED0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3.5</w:t>
            </w:r>
          </w:p>
        </w:tc>
        <w:tc>
          <w:tcPr>
            <w:tcW w:w="140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4D1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174</w:t>
            </w:r>
          </w:p>
        </w:tc>
      </w:tr>
      <w:tr w:rsidR="00BF369A" w:rsidRPr="00BF369A" w14:paraId="6C2C8BCD" w14:textId="77777777" w:rsidTr="00BF369A">
        <w:trPr>
          <w:trHeight w:val="174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345B70" w14:textId="77777777" w:rsidR="00BF369A" w:rsidRPr="00BF369A" w:rsidRDefault="00BF369A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hideMark/>
          </w:tcPr>
          <w:p w14:paraId="32A4AAC9" w14:textId="77777777" w:rsidR="00BF369A" w:rsidRPr="00BF369A" w:rsidRDefault="00BF369A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8A55A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60B7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F90F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B79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486E60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28E5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5.0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D919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49F4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.4</w:t>
            </w:r>
          </w:p>
        </w:tc>
        <w:tc>
          <w:tcPr>
            <w:tcW w:w="14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3067B" w14:textId="77777777" w:rsidR="00BF369A" w:rsidRPr="00BF369A" w:rsidRDefault="00BF369A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BF369A" w:rsidRPr="00BF369A" w14:paraId="50C4F58B" w14:textId="77777777" w:rsidTr="00980576">
        <w:trPr>
          <w:trHeight w:val="257"/>
        </w:trPr>
        <w:tc>
          <w:tcPr>
            <w:tcW w:w="10545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1FA1" w14:textId="77777777" w:rsidR="00BF369A" w:rsidRPr="00BF369A" w:rsidRDefault="00BF369A" w:rsidP="00980576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id-ID"/>
              </w:rPr>
              <w:t xml:space="preserve">p-value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ignifi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n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&lt;0.05</w:t>
            </w:r>
          </w:p>
          <w:p w14:paraId="7A56032E" w14:textId="77777777" w:rsidR="00BF369A" w:rsidRPr="00BF369A" w:rsidRDefault="00BF369A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*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land Participants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76 (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=30, GT =15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Women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 =16, GT=15)</w:t>
            </w:r>
          </w:p>
        </w:tc>
      </w:tr>
      <w:tr w:rsidR="00BF369A" w:rsidRPr="00BF369A" w14:paraId="16B4B0A3" w14:textId="77777777" w:rsidTr="00980576">
        <w:trPr>
          <w:trHeight w:val="257"/>
        </w:trPr>
        <w:tc>
          <w:tcPr>
            <w:tcW w:w="10545" w:type="dxa"/>
            <w:gridSpan w:val="11"/>
            <w:shd w:val="clear" w:color="auto" w:fill="auto"/>
            <w:noWrap/>
            <w:vAlign w:val="bottom"/>
            <w:hideMark/>
          </w:tcPr>
          <w:p w14:paraId="2F0CBCD3" w14:textId="77777777" w:rsidR="00BF369A" w:rsidRPr="00BF369A" w:rsidRDefault="00BF369A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**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land Participants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64 (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=33, GT ; 7= 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Women</w:t>
            </w:r>
            <w:r w:rsidRPr="00BF3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 =22, GT=22)</w:t>
            </w:r>
          </w:p>
        </w:tc>
      </w:tr>
    </w:tbl>
    <w:p w14:paraId="2B758CD6" w14:textId="77777777" w:rsidR="00BF369A" w:rsidRPr="00BF369A" w:rsidRDefault="00BF369A"/>
    <w:sectPr w:rsidR="00BF369A" w:rsidRPr="00BF36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182"/>
    <w:rsid w:val="00162D4E"/>
    <w:rsid w:val="001E1A24"/>
    <w:rsid w:val="00282773"/>
    <w:rsid w:val="003004F1"/>
    <w:rsid w:val="00377404"/>
    <w:rsid w:val="006C5886"/>
    <w:rsid w:val="007012A0"/>
    <w:rsid w:val="008220B4"/>
    <w:rsid w:val="008A5BF6"/>
    <w:rsid w:val="00AE0548"/>
    <w:rsid w:val="00B34E16"/>
    <w:rsid w:val="00B66F09"/>
    <w:rsid w:val="00BF369A"/>
    <w:rsid w:val="00C360B5"/>
    <w:rsid w:val="00DF6182"/>
    <w:rsid w:val="00FA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5EF91"/>
  <w15:chartTrackingRefBased/>
  <w15:docId w15:val="{EE16C328-CB1D-644B-8171-F4D29633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6182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ga Lakukua</dc:creator>
  <cp:keywords/>
  <dc:description/>
  <cp:lastModifiedBy>Asus SonicMaster</cp:lastModifiedBy>
  <cp:revision>2</cp:revision>
  <dcterms:created xsi:type="dcterms:W3CDTF">2025-05-09T23:29:00Z</dcterms:created>
  <dcterms:modified xsi:type="dcterms:W3CDTF">2025-05-09T23:29:00Z</dcterms:modified>
</cp:coreProperties>
</file>